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5B6D2" w14:textId="459B1050" w:rsidR="00F07DBF" w:rsidRPr="000434A5" w:rsidRDefault="00BE7FC8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</w:rPr>
        <w:t>Supplementary Figure 1.</w:t>
      </w:r>
      <w:r>
        <w:rPr>
          <w:rFonts w:cs="Times New Roman" w:hint="eastAsia"/>
          <w:b/>
        </w:rPr>
        <w:t xml:space="preserve"> </w:t>
      </w:r>
      <w:r w:rsidRPr="00BD1C22">
        <w:rPr>
          <w:rFonts w:cs="Times New Roman"/>
        </w:rPr>
        <w:t xml:space="preserve">Principal Components Analysis (PCA) of </w:t>
      </w:r>
      <w:r w:rsidRPr="00BD1C22">
        <w:rPr>
          <w:rFonts w:cs="Times New Roman" w:hint="eastAsia"/>
        </w:rPr>
        <w:t>acarbose and water</w:t>
      </w:r>
      <w:r w:rsidRPr="00BD1C22">
        <w:rPr>
          <w:rFonts w:cs="Times New Roman"/>
        </w:rPr>
        <w:t xml:space="preserve"> samples</w:t>
      </w:r>
      <w:r w:rsidR="000434A5" w:rsidRPr="000434A5">
        <w:rPr>
          <w:rFonts w:cs="Times New Roman" w:hint="eastAsia"/>
          <w:lang w:eastAsia="zh-CN"/>
        </w:rPr>
        <w:t>.</w:t>
      </w:r>
      <w:r w:rsidR="000434A5" w:rsidRPr="000434A5">
        <w:rPr>
          <w:rFonts w:cs="Times New Roman"/>
          <w:lang w:eastAsia="zh-CN"/>
        </w:rPr>
        <w:t xml:space="preserve"> </w:t>
      </w:r>
      <w:r>
        <w:rPr>
          <w:rFonts w:cs="Times New Roman" w:hint="eastAsia"/>
        </w:rPr>
        <w:t xml:space="preserve">PCA transforms observations of potential correlated variables into values of linearly uncorrelated variables through orthogonal transformation, and plots the two </w:t>
      </w:r>
      <w:proofErr w:type="gramStart"/>
      <w:r>
        <w:rPr>
          <w:rFonts w:cs="Times New Roman" w:hint="eastAsia"/>
        </w:rPr>
        <w:t>principle</w:t>
      </w:r>
      <w:proofErr w:type="gramEnd"/>
      <w:r>
        <w:rPr>
          <w:rFonts w:cs="Times New Roman" w:hint="eastAsia"/>
        </w:rPr>
        <w:t xml:space="preserve"> components responsible for the most data variability. The first two principal components showed that the total variance of the dataset GSE59913 was 61.8%.</w:t>
      </w:r>
    </w:p>
    <w:p w14:paraId="15109C03" w14:textId="57AEBCAF" w:rsidR="00F07DBF" w:rsidRDefault="00BE7FC8" w:rsidP="000434A5">
      <w:pPr>
        <w:adjustRightInd w:val="0"/>
        <w:snapToGrid w:val="0"/>
        <w:spacing w:line="480" w:lineRule="auto"/>
      </w:pPr>
      <w:r>
        <w:rPr>
          <w:rFonts w:cs="Times New Roman"/>
          <w:noProof/>
        </w:rPr>
        <w:drawing>
          <wp:inline distT="0" distB="0" distL="0" distR="0" wp14:anchorId="393DE5E6" wp14:editId="16A974FC">
            <wp:extent cx="5274310" cy="36614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7DBF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CC02DD" w14:textId="77777777" w:rsidR="00A704B3" w:rsidRDefault="00A704B3">
      <w:pPr>
        <w:spacing w:before="0" w:after="0"/>
      </w:pPr>
      <w:r>
        <w:separator/>
      </w:r>
    </w:p>
  </w:endnote>
  <w:endnote w:type="continuationSeparator" w:id="0">
    <w:p w14:paraId="36F6C7DF" w14:textId="77777777" w:rsidR="00A704B3" w:rsidRDefault="00A704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DF21B8" w14:textId="77777777" w:rsidR="00F07DBF" w:rsidRDefault="00BE7F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A5CDB" wp14:editId="673904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790713" w14:textId="77777777" w:rsidR="00F07DBF" w:rsidRDefault="00BE7F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2A5C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0790713" w14:textId="77777777" w:rsidR="00F07DBF" w:rsidRDefault="00BE7F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38F51C" w14:textId="77777777" w:rsidR="00F07DBF" w:rsidRDefault="00BE7F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71F631" wp14:editId="5BFE67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75ECEB" w14:textId="77777777" w:rsidR="00F07DBF" w:rsidRDefault="00BE7F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71F63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75ECEB" w14:textId="77777777" w:rsidR="00F07DBF" w:rsidRDefault="00BE7F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18BE8" w14:textId="77777777" w:rsidR="00A704B3" w:rsidRDefault="00A704B3">
      <w:pPr>
        <w:spacing w:before="0" w:after="0"/>
      </w:pPr>
      <w:r>
        <w:separator/>
      </w:r>
    </w:p>
  </w:footnote>
  <w:footnote w:type="continuationSeparator" w:id="0">
    <w:p w14:paraId="3C33EE67" w14:textId="77777777" w:rsidR="00A704B3" w:rsidRDefault="00A704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5C22E" w14:textId="77777777" w:rsidR="00F07DBF" w:rsidRDefault="00BE7FC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B9A19" w14:textId="11678F97" w:rsidR="00F07DBF" w:rsidRDefault="00BE7FC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F90"/>
    <w:rsid w:val="00034304"/>
    <w:rsid w:val="00035434"/>
    <w:rsid w:val="000434A5"/>
    <w:rsid w:val="00052A14"/>
    <w:rsid w:val="00077D53"/>
    <w:rsid w:val="000C7B54"/>
    <w:rsid w:val="000C7F07"/>
    <w:rsid w:val="00105FD9"/>
    <w:rsid w:val="00117666"/>
    <w:rsid w:val="00123E01"/>
    <w:rsid w:val="001549D3"/>
    <w:rsid w:val="00160065"/>
    <w:rsid w:val="00177D84"/>
    <w:rsid w:val="00217255"/>
    <w:rsid w:val="00267D18"/>
    <w:rsid w:val="00274347"/>
    <w:rsid w:val="002868E2"/>
    <w:rsid w:val="002869C3"/>
    <w:rsid w:val="002936E4"/>
    <w:rsid w:val="002B4A57"/>
    <w:rsid w:val="002C74CA"/>
    <w:rsid w:val="003123F4"/>
    <w:rsid w:val="00320915"/>
    <w:rsid w:val="003544FB"/>
    <w:rsid w:val="003900B1"/>
    <w:rsid w:val="003C5A22"/>
    <w:rsid w:val="003D2F2D"/>
    <w:rsid w:val="00401590"/>
    <w:rsid w:val="00437750"/>
    <w:rsid w:val="00447801"/>
    <w:rsid w:val="00452E9C"/>
    <w:rsid w:val="004735C8"/>
    <w:rsid w:val="00491303"/>
    <w:rsid w:val="004947A6"/>
    <w:rsid w:val="004961FF"/>
    <w:rsid w:val="004D26F3"/>
    <w:rsid w:val="00517A89"/>
    <w:rsid w:val="005250F2"/>
    <w:rsid w:val="00593EEA"/>
    <w:rsid w:val="00594133"/>
    <w:rsid w:val="005A5EEE"/>
    <w:rsid w:val="005C0266"/>
    <w:rsid w:val="005F7C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2FC5"/>
    <w:rsid w:val="0083759F"/>
    <w:rsid w:val="00885156"/>
    <w:rsid w:val="009151AA"/>
    <w:rsid w:val="0093429D"/>
    <w:rsid w:val="00943573"/>
    <w:rsid w:val="00964134"/>
    <w:rsid w:val="009672EA"/>
    <w:rsid w:val="00970F7D"/>
    <w:rsid w:val="00994A3D"/>
    <w:rsid w:val="009C2B12"/>
    <w:rsid w:val="009D62A2"/>
    <w:rsid w:val="00A174D9"/>
    <w:rsid w:val="00A31F25"/>
    <w:rsid w:val="00A704B3"/>
    <w:rsid w:val="00AA4D24"/>
    <w:rsid w:val="00AB6715"/>
    <w:rsid w:val="00B06F98"/>
    <w:rsid w:val="00B1671E"/>
    <w:rsid w:val="00B25EB8"/>
    <w:rsid w:val="00B37F4D"/>
    <w:rsid w:val="00BD1C22"/>
    <w:rsid w:val="00BE7FC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2BE9"/>
    <w:rsid w:val="00E323F2"/>
    <w:rsid w:val="00E52377"/>
    <w:rsid w:val="00E537AD"/>
    <w:rsid w:val="00E64E17"/>
    <w:rsid w:val="00E65D0E"/>
    <w:rsid w:val="00E866C9"/>
    <w:rsid w:val="00EA3D3C"/>
    <w:rsid w:val="00EC090A"/>
    <w:rsid w:val="00ED20B5"/>
    <w:rsid w:val="00EE164F"/>
    <w:rsid w:val="00F07DBF"/>
    <w:rsid w:val="00F46900"/>
    <w:rsid w:val="00F61D89"/>
    <w:rsid w:val="4B883978"/>
    <w:rsid w:val="56D82A44"/>
    <w:rsid w:val="6174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FEC75"/>
  <w15:docId w15:val="{56E02257-17F9-41D0-8632-81855B3E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mes W</cp:lastModifiedBy>
  <cp:revision>2</cp:revision>
  <cp:lastPrinted>2013-10-03T12:51:00Z</cp:lastPrinted>
  <dcterms:created xsi:type="dcterms:W3CDTF">2021-01-04T13:59:00Z</dcterms:created>
  <dcterms:modified xsi:type="dcterms:W3CDTF">2021-01-0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